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2C7D" w14:textId="6E420038" w:rsidR="00894995" w:rsidRPr="00896074" w:rsidRDefault="00894995" w:rsidP="00894995">
      <w:pPr>
        <w:pStyle w:val="Normal2"/>
        <w:spacing w:line="360" w:lineRule="auto"/>
        <w:rPr>
          <w:rFonts w:ascii="Calibri" w:hAnsi="Calibri" w:cs="Calibri"/>
          <w:b/>
          <w:bCs/>
        </w:rPr>
      </w:pPr>
      <w:r w:rsidRPr="00896074">
        <w:rPr>
          <w:rFonts w:ascii="Calibri" w:hAnsi="Calibri" w:cs="Calibri"/>
          <w:b/>
          <w:bCs/>
          <w:sz w:val="24"/>
        </w:rPr>
        <w:t>Supp</w:t>
      </w:r>
      <w:r w:rsidR="005A7DB9">
        <w:rPr>
          <w:rFonts w:ascii="Calibri" w:hAnsi="Calibri" w:cs="Calibri"/>
          <w:b/>
          <w:bCs/>
          <w:sz w:val="24"/>
        </w:rPr>
        <w:t>orting</w:t>
      </w:r>
      <w:r w:rsidRPr="00896074">
        <w:rPr>
          <w:rFonts w:ascii="Calibri" w:hAnsi="Calibri" w:cs="Calibri"/>
          <w:b/>
          <w:bCs/>
          <w:sz w:val="24"/>
        </w:rPr>
        <w:t xml:space="preserve"> table 1a sensitivity analysis with England included in no consent group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13"/>
        <w:gridCol w:w="3259"/>
        <w:gridCol w:w="1417"/>
        <w:gridCol w:w="1266"/>
      </w:tblGrid>
      <w:tr w:rsidR="00894995" w14:paraId="7B111E66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E6EA1" w14:textId="77777777" w:rsidR="00894995" w:rsidRDefault="00894995" w:rsidP="00FC4D0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UNADJUSTED</w:t>
            </w:r>
            <w:proofErr w:type="spellEnd"/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7200F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5A5CF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6BF2F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</w:tr>
      <w:tr w:rsidR="00894995" w14:paraId="1AEA9679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83553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29E2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AE2D6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D1851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61CE4A69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B588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01234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7229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3-0.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6E28F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894995" w14:paraId="7DE755B3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97C6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ADJUSTED Cox </w:t>
            </w:r>
            <w:r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6689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7354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3EF7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006584CD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FC0F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AB73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2CF7B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E851C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14B925DA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4693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62EEA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2A280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6-0.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0B3A8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0001</w:t>
            </w:r>
          </w:p>
        </w:tc>
      </w:tr>
      <w:tr w:rsidR="00894995" w14:paraId="05E409E3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DCC60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650D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863BB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6E10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4E27B6BE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5C075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lang w:val="en-US"/>
              </w:rPr>
              <w:t>IPW</w:t>
            </w:r>
            <w:proofErr w:type="spellEnd"/>
            <w:r>
              <w:rPr>
                <w:rFonts w:ascii="Calibri" w:hAnsi="Calibri" w:cs="Calibri"/>
                <w:b/>
                <w:lang w:val="en-US"/>
              </w:rPr>
              <w:t xml:space="preserve"> weighted Cox model </w:t>
            </w:r>
            <w:r>
              <w:rPr>
                <w:rFonts w:ascii="Calibri" w:hAnsi="Calibri" w:cs="Calibri"/>
                <w:b/>
                <w:vertAlign w:val="superscript"/>
                <w:lang w:val="en-US"/>
              </w:rPr>
              <w:t>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30940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691E6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8007E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65AAF46F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A701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BE14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D307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9F5E4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4E33ABD5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0208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D1C4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2E14E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-0.8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A3D70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0001</w:t>
            </w:r>
          </w:p>
        </w:tc>
      </w:tr>
      <w:tr w:rsidR="00894995" w14:paraId="488FF78F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3E26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20D1F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E277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CEBD4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2D62D89C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9171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 xml:space="preserve">Propensity score weighting </w:t>
            </w:r>
            <w:r>
              <w:rPr>
                <w:rFonts w:ascii="Calibri" w:hAnsi="Calibri" w:cs="Calibri"/>
                <w:b/>
                <w:vertAlign w:val="superscript"/>
                <w:lang w:val="en-US"/>
              </w:rPr>
              <w:t>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97CE03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6F7D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F007F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37D81625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CB5A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1D7D5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1CC23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7-0.8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138AC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0001</w:t>
            </w:r>
          </w:p>
        </w:tc>
      </w:tr>
      <w:tr w:rsidR="00894995" w14:paraId="03591C60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6665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chanical ventila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16D86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39DFF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8-1.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12443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68</w:t>
            </w:r>
          </w:p>
        </w:tc>
      </w:tr>
      <w:tr w:rsidR="00894995" w14:paraId="432FBB67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22FE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asoactive drug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5282E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3566F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2-0.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07C57B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894995" w14:paraId="62E5ADBE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52F5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nal replacement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5FD0A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939B4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-1.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79CC2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0627</w:t>
            </w:r>
          </w:p>
        </w:tc>
      </w:tr>
      <w:tr w:rsidR="00894995" w14:paraId="0212333D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7481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mitation of car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63E33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D172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2-1.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EDB5B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68</w:t>
            </w:r>
          </w:p>
        </w:tc>
      </w:tr>
    </w:tbl>
    <w:p w14:paraId="0F446455" w14:textId="77777777" w:rsidR="00894995" w:rsidRDefault="00894995" w:rsidP="00894995">
      <w:pPr>
        <w:rPr>
          <w:rFonts w:ascii="Calibri" w:hAnsi="Calibri" w:cs="Calibri"/>
          <w:lang w:val="en-US"/>
        </w:rPr>
      </w:pPr>
    </w:p>
    <w:p w14:paraId="4DC9DB0F" w14:textId="618595CB" w:rsidR="00894995" w:rsidRDefault="00894995" w:rsidP="0089499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 xml:space="preserve">1 </w:t>
      </w:r>
      <w:r>
        <w:rPr>
          <w:rFonts w:ascii="Calibri" w:hAnsi="Calibri" w:cs="Calibri"/>
          <w:lang w:val="en-US"/>
        </w:rPr>
        <w:t>including variables age, gender, habitat, frailty, reason for ICU admission and SOFA score</w:t>
      </w:r>
    </w:p>
    <w:p w14:paraId="53E5B88C" w14:textId="77777777" w:rsidR="00894995" w:rsidRDefault="00894995" w:rsidP="00894995">
      <w:pPr>
        <w:rPr>
          <w:rFonts w:ascii="Calibri" w:hAnsi="Calibri" w:cs="Calibri"/>
          <w:lang w:val="en-US"/>
        </w:rPr>
      </w:pPr>
    </w:p>
    <w:p w14:paraId="7D23CD3D" w14:textId="77777777" w:rsidR="00846457" w:rsidRDefault="00846457" w:rsidP="00894995">
      <w:pPr>
        <w:rPr>
          <w:rFonts w:ascii="Calibri" w:hAnsi="Calibri" w:cs="Calibri"/>
          <w:lang w:val="en-US"/>
        </w:rPr>
      </w:pPr>
    </w:p>
    <w:p w14:paraId="2EE5B47E" w14:textId="2BA5DF97" w:rsidR="00894995" w:rsidRPr="00896074" w:rsidRDefault="00894995" w:rsidP="00894995">
      <w:pPr>
        <w:rPr>
          <w:rFonts w:ascii="Calibri" w:hAnsi="Calibri" w:cs="Calibri"/>
          <w:b/>
          <w:bCs/>
          <w:lang w:val="en-US"/>
        </w:rPr>
      </w:pPr>
      <w:r w:rsidRPr="00896074">
        <w:rPr>
          <w:rFonts w:ascii="Calibri" w:hAnsi="Calibri" w:cs="Calibri"/>
          <w:b/>
          <w:bCs/>
          <w:lang w:val="en-US"/>
        </w:rPr>
        <w:t>Supp</w:t>
      </w:r>
      <w:r w:rsidR="005A7DB9">
        <w:rPr>
          <w:rFonts w:ascii="Calibri" w:hAnsi="Calibri" w:cs="Calibri"/>
          <w:b/>
          <w:bCs/>
          <w:lang w:val="en-US"/>
        </w:rPr>
        <w:t>orting</w:t>
      </w:r>
      <w:r w:rsidRPr="00896074">
        <w:rPr>
          <w:rFonts w:ascii="Calibri" w:hAnsi="Calibri" w:cs="Calibri"/>
          <w:b/>
          <w:bCs/>
          <w:lang w:val="en-US"/>
        </w:rPr>
        <w:t xml:space="preserve"> table 1 b Sensitivity analysis with England included in consent group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13"/>
        <w:gridCol w:w="3068"/>
        <w:gridCol w:w="1608"/>
        <w:gridCol w:w="1266"/>
      </w:tblGrid>
      <w:tr w:rsidR="00894995" w14:paraId="310578FE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A1340" w14:textId="77777777" w:rsidR="00894995" w:rsidRDefault="00894995" w:rsidP="00FC4D0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UNADJUSTED</w:t>
            </w:r>
            <w:proofErr w:type="spellEnd"/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1510B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F082F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9D036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</w:tr>
      <w:tr w:rsidR="00894995" w14:paraId="07E931E6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F65CA" w14:textId="77777777" w:rsidR="00894995" w:rsidRDefault="00894995" w:rsidP="00FC4D0E">
            <w:pPr>
              <w:rPr>
                <w:rFonts w:ascii="Calibri" w:hAnsi="Calibri" w:cs="Calibri"/>
              </w:rPr>
            </w:pP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0D51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BC3F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A0185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64952921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BEB3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B92B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777DA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6-0.7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DC115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894995" w14:paraId="19619B4A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7C36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ADJUSTED Cox </w:t>
            </w:r>
            <w:r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0669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D7C3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3020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37F7A219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F2A1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DB342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29FBB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6779D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4259BAE5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25E5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91CFA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9443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,87-1.0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BB272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30823</w:t>
            </w:r>
          </w:p>
        </w:tc>
      </w:tr>
      <w:tr w:rsidR="00894995" w14:paraId="3D63EB2C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3CA3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196D2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3ACE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D507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5682F541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1D4F2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lang w:val="en-US"/>
              </w:rPr>
              <w:t>IPW</w:t>
            </w:r>
            <w:proofErr w:type="spellEnd"/>
            <w:r>
              <w:rPr>
                <w:rFonts w:ascii="Calibri" w:hAnsi="Calibri" w:cs="Calibri"/>
                <w:b/>
                <w:lang w:val="en-US"/>
              </w:rPr>
              <w:t xml:space="preserve"> weighted Cox model </w:t>
            </w:r>
            <w:r>
              <w:rPr>
                <w:rFonts w:ascii="Calibri" w:hAnsi="Calibri" w:cs="Calibri"/>
                <w:b/>
                <w:vertAlign w:val="superscript"/>
                <w:lang w:val="en-US"/>
              </w:rPr>
              <w:t>1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3193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B098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962E0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71C881D9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79C32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0255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5927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18001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02429517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A59B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0B34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,9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B4114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7-1.0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C6745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429</w:t>
            </w:r>
          </w:p>
        </w:tc>
      </w:tr>
      <w:tr w:rsidR="00894995" w14:paraId="414BDEBC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E50B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B99FB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F1BAF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5D8D3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</w:p>
        </w:tc>
      </w:tr>
      <w:tr w:rsidR="00894995" w14:paraId="024110B4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CA219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 xml:space="preserve">Propensity score weighting </w:t>
            </w:r>
            <w:r>
              <w:rPr>
                <w:rFonts w:ascii="Calibri" w:hAnsi="Calibri" w:cs="Calibri"/>
                <w:b/>
                <w:vertAlign w:val="superscript"/>
                <w:lang w:val="en-US"/>
              </w:rPr>
              <w:t>1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35DB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consent vs no consen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F1E02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EF52F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94995" w14:paraId="7F5FFC4C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A80EA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survival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05B57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CEA48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3-1.0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47F2E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107</w:t>
            </w:r>
          </w:p>
        </w:tc>
      </w:tr>
      <w:tr w:rsidR="00894995" w14:paraId="4786AE15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EE1BA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chanical ventila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6689F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8839C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2-0.8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DEE96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894995" w14:paraId="0DE92A1F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1414F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asoactive drug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339D5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E7AD1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6-0.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A86FB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894995" w14:paraId="67424090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1A022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nal replacemen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90D05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55C65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6-1.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677E4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57</w:t>
            </w:r>
          </w:p>
        </w:tc>
      </w:tr>
      <w:tr w:rsidR="00894995" w14:paraId="20BE0715" w14:textId="77777777" w:rsidTr="00FC4D0E"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3D33D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mitation of care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BBFD3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AD473" w14:textId="77777777" w:rsidR="00894995" w:rsidRDefault="00894995" w:rsidP="00FC4D0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3-1.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750E9A" w14:textId="77777777" w:rsidR="00894995" w:rsidRDefault="00894995" w:rsidP="00FC4D0E">
            <w:r>
              <w:rPr>
                <w:rFonts w:ascii="Calibri" w:hAnsi="Calibri" w:cs="Calibri"/>
                <w:lang w:val="en-US"/>
              </w:rPr>
              <w:t>0.351</w:t>
            </w:r>
          </w:p>
        </w:tc>
      </w:tr>
    </w:tbl>
    <w:p w14:paraId="35228201" w14:textId="77777777" w:rsidR="00894995" w:rsidRDefault="00894995" w:rsidP="00894995">
      <w:pPr>
        <w:pStyle w:val="Normal2"/>
        <w:spacing w:line="360" w:lineRule="auto"/>
        <w:rPr>
          <w:rFonts w:ascii="Calibri" w:hAnsi="Calibri" w:cs="Calibri"/>
          <w:sz w:val="24"/>
        </w:rPr>
      </w:pPr>
    </w:p>
    <w:p w14:paraId="07E21DE2" w14:textId="77777777" w:rsidR="00894995" w:rsidRPr="00DB5A55" w:rsidRDefault="00894995" w:rsidP="0089499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 xml:space="preserve">1 </w:t>
      </w:r>
      <w:r>
        <w:rPr>
          <w:rFonts w:ascii="Calibri" w:hAnsi="Calibri" w:cs="Calibri"/>
          <w:lang w:val="en-US"/>
        </w:rPr>
        <w:t>including variables age, gender, habitat, frailty, reason for ICU admission and SOFA score</w:t>
      </w:r>
    </w:p>
    <w:p w14:paraId="2ADC52F4" w14:textId="77777777" w:rsidR="00894995" w:rsidRPr="00894995" w:rsidRDefault="00894995">
      <w:pPr>
        <w:rPr>
          <w:lang w:val="en-US"/>
        </w:rPr>
      </w:pPr>
    </w:p>
    <w:sectPr w:rsidR="00894995" w:rsidRPr="008949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1524">
    <w:altName w:val="Yu Gothic"/>
    <w:panose1 w:val="020B0604020202020204"/>
    <w:charset w:val="80"/>
    <w:family w:val="auto"/>
    <w:pitch w:val="variable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95"/>
    <w:rsid w:val="005A7DB9"/>
    <w:rsid w:val="00846457"/>
    <w:rsid w:val="00894995"/>
    <w:rsid w:val="0089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37F75"/>
  <w15:chartTrackingRefBased/>
  <w15:docId w15:val="{98C5858F-1765-0C45-A145-771AB3E3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95"/>
    <w:pPr>
      <w:suppressAutoHyphens/>
    </w:pPr>
    <w:rPr>
      <w:rFonts w:ascii="Courier New" w:eastAsia="Arial Unicode MS" w:hAnsi="Courier New" w:cs="Courier New"/>
      <w:color w:val="000000"/>
      <w:lang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2">
    <w:name w:val="Normal2"/>
    <w:basedOn w:val="Normal"/>
    <w:rsid w:val="00894995"/>
    <w:pPr>
      <w:spacing w:line="480" w:lineRule="auto"/>
    </w:pPr>
    <w:rPr>
      <w:rFonts w:ascii="Times New Roman" w:hAnsi="Times New Roman" w:cs="font1524"/>
      <w:color w:val="00000A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ristian Flaatten</dc:creator>
  <cp:keywords/>
  <dc:description/>
  <cp:lastModifiedBy>Hans Kristian Flaatten</cp:lastModifiedBy>
  <cp:revision>4</cp:revision>
  <dcterms:created xsi:type="dcterms:W3CDTF">2022-06-09T11:46:00Z</dcterms:created>
  <dcterms:modified xsi:type="dcterms:W3CDTF">2022-06-13T11:02:00Z</dcterms:modified>
</cp:coreProperties>
</file>